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83D" w:rsidRPr="0084411F" w:rsidRDefault="00D11D35" w:rsidP="008E38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Table.s</w:t>
      </w:r>
      <w:bookmarkStart w:id="0" w:name="_GoBack"/>
      <w:bookmarkEnd w:id="0"/>
      <w:r w:rsidR="008E383D">
        <w:rPr>
          <w:rFonts w:ascii="Times New Roman" w:hAnsi="Times New Roman" w:cs="Times New Roman"/>
          <w:b/>
          <w:iCs/>
          <w:sz w:val="24"/>
          <w:szCs w:val="24"/>
        </w:rPr>
        <w:t>4: Participants’ details for cli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Participants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Below 20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cup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Informal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Formal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383D" w:rsidRPr="0084411F" w:rsidTr="00E16B34">
        <w:trPr>
          <w:trHeight w:val="47"/>
        </w:trPr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ogamy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gyn</w:t>
            </w: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obstetric complication obtained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Post-partum haemorrhage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Pre-eclampsia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Placenta praevia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Maternal distress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E383D" w:rsidRPr="0084411F" w:rsidTr="00E16B34"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411F">
              <w:rPr>
                <w:rFonts w:ascii="Times New Roman" w:hAnsi="Times New Roman" w:cs="Times New Roman"/>
                <w:b/>
                <w:sz w:val="24"/>
                <w:szCs w:val="24"/>
              </w:rPr>
              <w:t>Total numb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clients and care takers </w:t>
            </w:r>
          </w:p>
        </w:tc>
        <w:tc>
          <w:tcPr>
            <w:tcW w:w="4508" w:type="dxa"/>
          </w:tcPr>
          <w:p w:rsidR="008E383D" w:rsidRPr="0084411F" w:rsidRDefault="008E383D" w:rsidP="00E16B34">
            <w:pPr>
              <w:spacing w:after="20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8E383D" w:rsidRDefault="008E383D" w:rsidP="008E38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E383D" w:rsidRDefault="008E383D" w:rsidP="008E38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Numbers reflect both clients and care takers</w:t>
      </w:r>
    </w:p>
    <w:p w:rsidR="00806194" w:rsidRDefault="00806194"/>
    <w:sectPr w:rsidR="00806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83D"/>
    <w:rsid w:val="00806194"/>
    <w:rsid w:val="008E383D"/>
    <w:rsid w:val="00D1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23BA0"/>
  <w15:chartTrackingRefBased/>
  <w15:docId w15:val="{BD19C7D6-688E-47BA-8605-A51E3015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8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E383D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Alice</dc:creator>
  <cp:keywords/>
  <dc:description/>
  <cp:lastModifiedBy>Ms Alice</cp:lastModifiedBy>
  <cp:revision>2</cp:revision>
  <dcterms:created xsi:type="dcterms:W3CDTF">2024-02-05T11:28:00Z</dcterms:created>
  <dcterms:modified xsi:type="dcterms:W3CDTF">2024-02-05T11:32:00Z</dcterms:modified>
</cp:coreProperties>
</file>